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397F3" w14:textId="5C481031" w:rsidR="002B7816" w:rsidRPr="00D77E33" w:rsidRDefault="00D77E33" w:rsidP="009C756B">
      <w:pPr>
        <w:spacing w:after="30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D77E33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upplementary Figures</w:t>
      </w:r>
    </w:p>
    <w:p w14:paraId="6C19027E" w14:textId="77777777" w:rsidR="002B7816" w:rsidRPr="00EF130B" w:rsidRDefault="002B7816" w:rsidP="002B7816">
      <w:pPr>
        <w:spacing w:after="300" w:line="240" w:lineRule="auto"/>
        <w:ind w:left="284"/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</w:pPr>
      <w:r w:rsidRPr="00EF130B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>Characterization of anthocyanins, phenolics, and flavonoids in a global carrot collection through application of chemometrics and FT-NIR spectroscopy</w:t>
      </w:r>
    </w:p>
    <w:p w14:paraId="168184FA" w14:textId="77777777" w:rsidR="002B7816" w:rsidRPr="00EF130B" w:rsidRDefault="002B7816" w:rsidP="002B7816">
      <w:pPr>
        <w:spacing w:after="300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EF130B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uthors</w:t>
      </w:r>
    </w:p>
    <w:p w14:paraId="01D71F33" w14:textId="77777777" w:rsidR="002B7816" w:rsidRPr="00EF130B" w:rsidRDefault="002B7816" w:rsidP="002B7816">
      <w:pPr>
        <w:spacing w:after="300" w:line="36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EF130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omit Seth</w:t>
      </w:r>
      <w:r w:rsidRPr="00EF130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GB"/>
          <w14:ligatures w14:val="none"/>
        </w:rPr>
        <w:t>1</w:t>
      </w:r>
      <w:r w:rsidRPr="00EF130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Chelsey Fiecke</w:t>
      </w:r>
      <w:r w:rsidRPr="00EF130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GB"/>
          <w14:ligatures w14:val="none"/>
        </w:rPr>
        <w:t>2</w:t>
      </w:r>
      <w:r w:rsidRPr="00EF130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Guoying Ma</w:t>
      </w:r>
      <w:r w:rsidRPr="00EF130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GB"/>
          <w14:ligatures w14:val="none"/>
        </w:rPr>
        <w:t>1</w:t>
      </w:r>
      <w:r w:rsidRPr="00EF130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Penelope Perkins-Veazie</w:t>
      </w:r>
      <w:r w:rsidRPr="00EF130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GB"/>
          <w14:ligatures w14:val="none"/>
        </w:rPr>
        <w:t>1,3</w:t>
      </w:r>
      <w:r w:rsidRPr="00EF130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Pablo Cavagnaro</w:t>
      </w:r>
      <w:r w:rsidRPr="00EF130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GB"/>
          <w14:ligatures w14:val="none"/>
        </w:rPr>
        <w:t>4</w:t>
      </w:r>
      <w:r w:rsidRPr="00EF130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Mario G. Ferruzzi</w:t>
      </w:r>
      <w:r w:rsidRPr="00EF130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GB"/>
          <w14:ligatures w14:val="none"/>
        </w:rPr>
        <w:t>2</w:t>
      </w:r>
      <w:r w:rsidRPr="00EF130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nd Massimo Iorizzo</w:t>
      </w:r>
      <w:r w:rsidRPr="00EF130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GB"/>
          <w14:ligatures w14:val="none"/>
        </w:rPr>
        <w:t>1,3*</w:t>
      </w:r>
    </w:p>
    <w:p w14:paraId="34D499BB" w14:textId="77777777" w:rsidR="002B7816" w:rsidRPr="00EF130B" w:rsidRDefault="002B7816" w:rsidP="002B7816">
      <w:pPr>
        <w:spacing w:after="300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EF130B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ffiliations</w:t>
      </w:r>
    </w:p>
    <w:p w14:paraId="5B1A693C" w14:textId="77777777" w:rsidR="002B7816" w:rsidRPr="00EF130B" w:rsidRDefault="002B7816" w:rsidP="002B7816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130B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1</w:t>
      </w:r>
      <w:r w:rsidRPr="00EF130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Plants for Human Health Institute, North Carolina State University, Kannapolis, North Carolina, United States </w:t>
      </w:r>
    </w:p>
    <w:p w14:paraId="1F440C86" w14:textId="77777777" w:rsidR="002B7816" w:rsidRPr="00EF130B" w:rsidRDefault="002B7816" w:rsidP="002B7816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130B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2</w:t>
      </w:r>
      <w:r w:rsidRPr="00EF130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rkansas Children's Nutrition Center and Department of Pediatrics, University of Arkansas for Medical Sciences, Little Rock, AR, 72202, United States</w:t>
      </w:r>
    </w:p>
    <w:p w14:paraId="10A12F79" w14:textId="77777777" w:rsidR="002B7816" w:rsidRPr="00EF130B" w:rsidRDefault="002B7816" w:rsidP="002B7816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130B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3</w:t>
      </w:r>
      <w:r w:rsidRPr="00EF130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Department of Horticultural Science, North Carolina State University, Raleigh, North Carolina, United States</w:t>
      </w:r>
    </w:p>
    <w:p w14:paraId="12A6F0AE" w14:textId="77777777" w:rsidR="002B7816" w:rsidRPr="00EF130B" w:rsidRDefault="002B7816" w:rsidP="002B7816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130B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 xml:space="preserve">4 </w:t>
      </w:r>
      <w:r w:rsidRPr="00EF130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ational Scientific and Technical Research Council (CONICET), National Agricultural Technology Institute (INTA) E.E.A. Mendoza, Mendoza 5507, Argentina</w:t>
      </w:r>
    </w:p>
    <w:p w14:paraId="296BEDC6" w14:textId="77777777" w:rsidR="002B7816" w:rsidRPr="00EF130B" w:rsidRDefault="002B7816" w:rsidP="002B7816">
      <w:pPr>
        <w:spacing w:after="300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C8D7F00" w14:textId="77777777" w:rsidR="002B7816" w:rsidRPr="00EF130B" w:rsidRDefault="002B7816" w:rsidP="002B7816">
      <w:pPr>
        <w:spacing w:after="300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4B4DF412" w14:textId="77777777" w:rsidR="002B7816" w:rsidRPr="00EF130B" w:rsidRDefault="002B7816" w:rsidP="002B7816">
      <w:pPr>
        <w:spacing w:after="300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089944EA" w14:textId="77777777" w:rsidR="002B7816" w:rsidRPr="00EF130B" w:rsidRDefault="002B7816" w:rsidP="002B7816">
      <w:pPr>
        <w:spacing w:after="300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7AF56779" w14:textId="77777777" w:rsidR="002B7816" w:rsidRPr="00EF130B" w:rsidRDefault="002B7816" w:rsidP="002B7816">
      <w:pPr>
        <w:spacing w:after="300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338F7C14" w14:textId="77777777" w:rsidR="002B7816" w:rsidRPr="00EF130B" w:rsidRDefault="002B7816" w:rsidP="002B7816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297CD21" w14:textId="77777777" w:rsidR="002B7816" w:rsidRPr="00EF130B" w:rsidRDefault="002B7816" w:rsidP="002B7816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130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(*) Corresponding Author:</w:t>
      </w:r>
      <w:r w:rsidRPr="00EF130B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Pr="00EF130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ssimo Iorizzo (miorizz@ncsu.edu)</w:t>
      </w:r>
    </w:p>
    <w:p w14:paraId="1C54F1AC" w14:textId="03DF80A2" w:rsidR="00802296" w:rsidRDefault="002B7816" w:rsidP="002B7816">
      <w:pPr>
        <w:rPr>
          <w:rFonts w:ascii="Times New Roman" w:hAnsi="Times New Roman" w:cs="Times New Roman"/>
          <w:lang w:eastAsia="en-GB"/>
        </w:rPr>
      </w:pPr>
      <w:r w:rsidRPr="00EF130B">
        <w:rPr>
          <w:rFonts w:ascii="Times New Roman" w:hAnsi="Times New Roman" w:cs="Times New Roman"/>
          <w:lang w:eastAsia="en-GB"/>
        </w:rPr>
        <w:br w:type="column"/>
      </w:r>
    </w:p>
    <w:p w14:paraId="442A6206" w14:textId="5D0661DE" w:rsidR="003C2FDA" w:rsidRPr="003C2FDA" w:rsidRDefault="003C2FDA" w:rsidP="003C2FDA"/>
    <w:p w14:paraId="68F92ECB" w14:textId="58E56A19" w:rsidR="003C2FDA" w:rsidRPr="003C2FDA" w:rsidRDefault="00B3312A" w:rsidP="003C2FDA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2AFF334" wp14:editId="2EBD6A58">
            <wp:simplePos x="0" y="0"/>
            <wp:positionH relativeFrom="margin">
              <wp:posOffset>-590550</wp:posOffset>
            </wp:positionH>
            <wp:positionV relativeFrom="paragraph">
              <wp:posOffset>287020</wp:posOffset>
            </wp:positionV>
            <wp:extent cx="7000875" cy="3856355"/>
            <wp:effectExtent l="0" t="0" r="0" b="0"/>
            <wp:wrapTopAndBottom/>
            <wp:docPr id="18016924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0875" cy="3856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5A53B3" w14:textId="77777777" w:rsidR="00B3312A" w:rsidRDefault="00B3312A" w:rsidP="00113992">
      <w:pPr>
        <w:ind w:left="-709"/>
        <w:rPr>
          <w:rFonts w:ascii="Times New Roman" w:hAnsi="Times New Roman" w:cs="Times New Roman"/>
          <w:b/>
          <w:bCs/>
        </w:rPr>
      </w:pPr>
    </w:p>
    <w:p w14:paraId="1F4F0625" w14:textId="742422DC" w:rsidR="003C2FDA" w:rsidRPr="00036020" w:rsidRDefault="003C2FDA" w:rsidP="00113992">
      <w:pPr>
        <w:ind w:left="-709"/>
        <w:rPr>
          <w:rFonts w:ascii="Times New Roman" w:hAnsi="Times New Roman" w:cs="Times New Roman"/>
        </w:rPr>
      </w:pPr>
      <w:r w:rsidRPr="00036020">
        <w:rPr>
          <w:rFonts w:ascii="Times New Roman" w:hAnsi="Times New Roman" w:cs="Times New Roman"/>
          <w:b/>
          <w:bCs/>
        </w:rPr>
        <w:t>Fig</w:t>
      </w:r>
      <w:r w:rsidR="00113992">
        <w:rPr>
          <w:rFonts w:ascii="Times New Roman" w:hAnsi="Times New Roman" w:cs="Times New Roman"/>
          <w:b/>
          <w:bCs/>
        </w:rPr>
        <w:t>.</w:t>
      </w:r>
      <w:r w:rsidRPr="00036020">
        <w:rPr>
          <w:rFonts w:ascii="Times New Roman" w:hAnsi="Times New Roman" w:cs="Times New Roman"/>
          <w:b/>
          <w:bCs/>
        </w:rPr>
        <w:t xml:space="preserve"> S1:</w:t>
      </w:r>
      <w:r w:rsidRPr="00036020">
        <w:rPr>
          <w:rFonts w:ascii="Times New Roman" w:hAnsi="Times New Roman" w:cs="Times New Roman"/>
        </w:rPr>
        <w:t xml:space="preserve"> </w:t>
      </w:r>
      <w:r w:rsidRPr="00036020">
        <w:rPr>
          <w:rFonts w:ascii="Times New Roman" w:eastAsia="Times New Roman" w:hAnsi="Times New Roman" w:cs="Times New Roman"/>
          <w:color w:val="000000" w:themeColor="text1"/>
        </w:rPr>
        <w:t>Pearson’s correlation plot showing correlation among Total</w:t>
      </w:r>
      <w:r w:rsidR="002036BC" w:rsidRPr="00036020">
        <w:rPr>
          <w:rFonts w:ascii="Times New Roman" w:eastAsia="Times New Roman" w:hAnsi="Times New Roman" w:cs="Times New Roman"/>
          <w:color w:val="000000" w:themeColor="text1"/>
        </w:rPr>
        <w:t xml:space="preserve">_ACN, Total_AcA, Total_NAA, and Total PHEN </w:t>
      </w:r>
      <w:r w:rsidR="00036020" w:rsidRPr="00036020">
        <w:rPr>
          <w:rFonts w:ascii="Times New Roman" w:eastAsia="Times New Roman" w:hAnsi="Times New Roman" w:cs="Times New Roman"/>
          <w:color w:val="000000" w:themeColor="text1"/>
        </w:rPr>
        <w:t>in set of purple carrot roots.</w:t>
      </w:r>
      <w:r w:rsidRPr="00036020">
        <w:rPr>
          <w:rFonts w:ascii="Times New Roman" w:hAnsi="Times New Roman" w:cs="Times New Roman"/>
        </w:rPr>
        <w:t>The values in the plot represent the Pearson’s correlation coefficient (r), and significance is represented as *p&lt;0.05, **p&lt;0.01 and ***p&lt;0.001.</w:t>
      </w:r>
    </w:p>
    <w:p w14:paraId="0C2DC8AB" w14:textId="77777777" w:rsidR="003C2FDA" w:rsidRPr="00036020" w:rsidRDefault="003C2FDA" w:rsidP="003C2FDA">
      <w:pPr>
        <w:rPr>
          <w:rFonts w:ascii="Times New Roman" w:hAnsi="Times New Roman" w:cs="Times New Roman"/>
        </w:rPr>
      </w:pPr>
    </w:p>
    <w:p w14:paraId="3CF62E83" w14:textId="74CE860F" w:rsidR="003C2FDA" w:rsidRPr="003C2FDA" w:rsidRDefault="008278C8" w:rsidP="008278C8">
      <w:pPr>
        <w:tabs>
          <w:tab w:val="left" w:pos="5760"/>
        </w:tabs>
      </w:pPr>
      <w:r>
        <w:tab/>
      </w:r>
    </w:p>
    <w:p w14:paraId="38970D2F" w14:textId="77777777" w:rsidR="003C2FDA" w:rsidRPr="003C2FDA" w:rsidRDefault="003C2FDA" w:rsidP="003C2FDA"/>
    <w:p w14:paraId="0A65B7D7" w14:textId="77777777" w:rsidR="003C2FDA" w:rsidRPr="003C2FDA" w:rsidRDefault="003C2FDA" w:rsidP="003C2FDA"/>
    <w:p w14:paraId="70CCAE1C" w14:textId="77777777" w:rsidR="003C2FDA" w:rsidRPr="003C2FDA" w:rsidRDefault="003C2FDA" w:rsidP="003C2FDA"/>
    <w:p w14:paraId="78B82D3F" w14:textId="77777777" w:rsidR="003C2FDA" w:rsidRPr="003C2FDA" w:rsidRDefault="003C2FDA" w:rsidP="003C2FDA"/>
    <w:p w14:paraId="194DC313" w14:textId="77777777" w:rsidR="003C2FDA" w:rsidRPr="003C2FDA" w:rsidRDefault="003C2FDA" w:rsidP="003C2FDA"/>
    <w:p w14:paraId="03E46286" w14:textId="77777777" w:rsidR="003C2FDA" w:rsidRPr="003C2FDA" w:rsidRDefault="003C2FDA" w:rsidP="003C2FDA"/>
    <w:p w14:paraId="1D843CA0" w14:textId="77777777" w:rsidR="003C2FDA" w:rsidRPr="003C2FDA" w:rsidRDefault="003C2FDA" w:rsidP="003C2FDA"/>
    <w:p w14:paraId="556FECBB" w14:textId="1C256A29" w:rsidR="00F231E7" w:rsidRDefault="00F231E7" w:rsidP="003C2FDA"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415668D4" wp14:editId="2E050F22">
            <wp:simplePos x="0" y="0"/>
            <wp:positionH relativeFrom="margin">
              <wp:align>center</wp:align>
            </wp:positionH>
            <wp:positionV relativeFrom="paragraph">
              <wp:posOffset>303</wp:posOffset>
            </wp:positionV>
            <wp:extent cx="7464425" cy="6427470"/>
            <wp:effectExtent l="0" t="0" r="3175" b="0"/>
            <wp:wrapTopAndBottom/>
            <wp:docPr id="1316451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4425" cy="6427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3A0319" w14:textId="14B20DEA" w:rsidR="00D631B8" w:rsidRPr="00EF130B" w:rsidRDefault="00F231E7" w:rsidP="00D631B8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 w:rsidRPr="00036020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036020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Pr="00036020">
        <w:rPr>
          <w:rFonts w:ascii="Times New Roman" w:hAnsi="Times New Roman" w:cs="Times New Roman"/>
          <w:b/>
          <w:bCs/>
        </w:rPr>
        <w:t>:</w:t>
      </w:r>
      <w:r w:rsidR="00AD4E81">
        <w:rPr>
          <w:rFonts w:ascii="Times New Roman" w:hAnsi="Times New Roman" w:cs="Times New Roman"/>
          <w:b/>
          <w:bCs/>
        </w:rPr>
        <w:t xml:space="preserve"> </w:t>
      </w:r>
      <w:r w:rsidR="00AD4E81" w:rsidRPr="00AD4E81">
        <w:rPr>
          <w:rFonts w:ascii="Times New Roman" w:hAnsi="Times New Roman" w:cs="Times New Roman"/>
          <w:bCs/>
        </w:rPr>
        <w:t xml:space="preserve">Comparison of NIR calibration curve and validation of the predicted values for </w:t>
      </w:r>
      <w:r w:rsidR="00AD4E81" w:rsidRPr="00AD4E81">
        <w:rPr>
          <w:rFonts w:ascii="Times New Roman" w:eastAsia="Times New Roman" w:hAnsi="Times New Roman" w:cs="Times New Roman"/>
          <w:bCs/>
        </w:rPr>
        <w:t>(A) T</w:t>
      </w:r>
      <w:r w:rsidR="00AD4E81" w:rsidRPr="00AD4E81">
        <w:rPr>
          <w:rFonts w:ascii="Times New Roman" w:eastAsia="Times New Roman" w:hAnsi="Times New Roman" w:cs="Times New Roman"/>
        </w:rPr>
        <w:t>otal ACN, (</w:t>
      </w:r>
      <w:r w:rsidR="00AD4E81" w:rsidRPr="00AD4E81">
        <w:rPr>
          <w:rFonts w:ascii="Times New Roman" w:eastAsia="Times New Roman" w:hAnsi="Times New Roman" w:cs="Times New Roman"/>
          <w:bCs/>
        </w:rPr>
        <w:t>B)</w:t>
      </w:r>
      <w:r w:rsidR="00AD4E81" w:rsidRPr="00AD4E81">
        <w:rPr>
          <w:rFonts w:ascii="Times New Roman" w:eastAsia="Times New Roman" w:hAnsi="Times New Roman" w:cs="Times New Roman"/>
        </w:rPr>
        <w:t xml:space="preserve"> Cy3XSGG, </w:t>
      </w:r>
      <w:r w:rsidR="00AD4E81" w:rsidRPr="00AD4E81">
        <w:rPr>
          <w:rFonts w:ascii="Times New Roman" w:eastAsia="Times New Roman" w:hAnsi="Times New Roman" w:cs="Times New Roman"/>
          <w:bCs/>
        </w:rPr>
        <w:t>(F)</w:t>
      </w:r>
      <w:r w:rsidR="00AD4E81" w:rsidRPr="00AD4E81">
        <w:rPr>
          <w:rFonts w:ascii="Times New Roman" w:eastAsia="Times New Roman" w:hAnsi="Times New Roman" w:cs="Times New Roman"/>
        </w:rPr>
        <w:t xml:space="preserve"> Cy3XFGG </w:t>
      </w:r>
      <w:r w:rsidR="00AD4E81" w:rsidRPr="00AD4E81">
        <w:rPr>
          <w:rFonts w:ascii="Times New Roman" w:eastAsia="Times New Roman" w:hAnsi="Times New Roman" w:cs="Times New Roman"/>
          <w:bCs/>
        </w:rPr>
        <w:t>(G)</w:t>
      </w:r>
      <w:r w:rsidR="00AD4E81" w:rsidRPr="00AD4E81">
        <w:rPr>
          <w:rFonts w:ascii="Times New Roman" w:eastAsia="Times New Roman" w:hAnsi="Times New Roman" w:cs="Times New Roman"/>
        </w:rPr>
        <w:t xml:space="preserve"> Cy3XCGG; non acylated anthocyanins (</w:t>
      </w:r>
      <w:r w:rsidR="00AD4E81" w:rsidRPr="00AD4E81">
        <w:rPr>
          <w:rFonts w:ascii="Times New Roman" w:eastAsia="Times New Roman" w:hAnsi="Times New Roman" w:cs="Times New Roman"/>
          <w:bCs/>
        </w:rPr>
        <w:t>H)</w:t>
      </w:r>
      <w:r w:rsidR="00AD4E81" w:rsidRPr="00AD4E81">
        <w:rPr>
          <w:rFonts w:ascii="Times New Roman" w:eastAsia="Times New Roman" w:hAnsi="Times New Roman" w:cs="Times New Roman"/>
        </w:rPr>
        <w:t xml:space="preserve"> Cy3XG &amp; (</w:t>
      </w:r>
      <w:r w:rsidR="00AD4E81" w:rsidRPr="00AD4E81">
        <w:rPr>
          <w:rFonts w:ascii="Times New Roman" w:eastAsia="Times New Roman" w:hAnsi="Times New Roman" w:cs="Times New Roman"/>
          <w:bCs/>
        </w:rPr>
        <w:t>I)</w:t>
      </w:r>
      <w:r w:rsidR="00AD4E81" w:rsidRPr="00AD4E81">
        <w:rPr>
          <w:rFonts w:ascii="Times New Roman" w:eastAsia="Times New Roman" w:hAnsi="Times New Roman" w:cs="Times New Roman"/>
        </w:rPr>
        <w:t xml:space="preserve"> Cy3XGG</w:t>
      </w:r>
      <w:r w:rsidR="00AD4E81" w:rsidRPr="00AD4E81">
        <w:rPr>
          <w:rFonts w:ascii="Times New Roman" w:eastAsia="Times New Roman" w:hAnsi="Times New Roman" w:cs="Times New Roman"/>
        </w:rPr>
        <w:t>,</w:t>
      </w:r>
      <w:r w:rsidR="00AD4E81" w:rsidRPr="00AD4E81">
        <w:rPr>
          <w:rFonts w:ascii="Times New Roman" w:hAnsi="Times New Roman" w:cs="Times New Roman"/>
          <w:bCs/>
        </w:rPr>
        <w:t xml:space="preserve"> using an external validation set. </w:t>
      </w:r>
      <w:r w:rsidRPr="00AD4E81">
        <w:rPr>
          <w:rFonts w:ascii="Times New Roman" w:hAnsi="Times New Roman" w:cs="Times New Roman"/>
        </w:rPr>
        <w:t xml:space="preserve"> </w:t>
      </w:r>
      <w:r w:rsidR="00D631B8" w:rsidRPr="00AD4E81">
        <w:rPr>
          <w:rFonts w:ascii="Times New Roman" w:eastAsia="Times New Roman" w:hAnsi="Times New Roman" w:cs="Times New Roman"/>
        </w:rPr>
        <w:t>R</w:t>
      </w:r>
      <w:r w:rsidR="003743C4" w:rsidRPr="00AD4E81">
        <w:rPr>
          <w:rFonts w:ascii="Times New Roman" w:eastAsia="Times New Roman" w:hAnsi="Times New Roman" w:cs="Times New Roman"/>
        </w:rPr>
        <w:t>p</w:t>
      </w:r>
      <w:r w:rsidR="00D631B8" w:rsidRPr="00AD4E81">
        <w:rPr>
          <w:rFonts w:ascii="Times New Roman" w:eastAsia="Times New Roman" w:hAnsi="Times New Roman" w:cs="Times New Roman"/>
          <w:vertAlign w:val="superscript"/>
        </w:rPr>
        <w:t>2</w:t>
      </w:r>
      <w:r w:rsidR="00D631B8" w:rsidRPr="00AD4E81">
        <w:rPr>
          <w:rFonts w:ascii="Times New Roman" w:eastAsia="Times New Roman" w:hAnsi="Times New Roman" w:cs="Times New Roman"/>
        </w:rPr>
        <w:t xml:space="preserve">: Coefficient of determination in </w:t>
      </w:r>
      <w:r w:rsidR="003743C4" w:rsidRPr="00AD4E81">
        <w:rPr>
          <w:rFonts w:ascii="Times New Roman" w:eastAsia="Times New Roman" w:hAnsi="Times New Roman" w:cs="Times New Roman"/>
        </w:rPr>
        <w:t>prediction</w:t>
      </w:r>
      <w:r w:rsidR="00D631B8" w:rsidRPr="00AD4E81">
        <w:rPr>
          <w:rFonts w:ascii="Times New Roman" w:eastAsia="Times New Roman" w:hAnsi="Times New Roman" w:cs="Times New Roman"/>
        </w:rPr>
        <w:t xml:space="preserve">; </w:t>
      </w:r>
      <w:r w:rsidR="003743C4" w:rsidRPr="00AD4E81">
        <w:rPr>
          <w:rFonts w:ascii="Times New Roman" w:eastAsia="Times New Roman" w:hAnsi="Times New Roman" w:cs="Times New Roman"/>
        </w:rPr>
        <w:t>Rc</w:t>
      </w:r>
      <w:r w:rsidR="003743C4" w:rsidRPr="00AD4E81">
        <w:rPr>
          <w:rFonts w:ascii="Times New Roman" w:eastAsia="Times New Roman" w:hAnsi="Times New Roman" w:cs="Times New Roman"/>
          <w:vertAlign w:val="superscript"/>
        </w:rPr>
        <w:t>2</w:t>
      </w:r>
      <w:r w:rsidR="003743C4" w:rsidRPr="00AD4E81">
        <w:rPr>
          <w:rFonts w:ascii="Times New Roman" w:eastAsia="Times New Roman" w:hAnsi="Times New Roman" w:cs="Times New Roman"/>
        </w:rPr>
        <w:t>:</w:t>
      </w:r>
      <w:r w:rsidR="00807E17" w:rsidRPr="00AD4E81">
        <w:rPr>
          <w:rFonts w:ascii="Times New Roman" w:eastAsia="Times New Roman" w:hAnsi="Times New Roman" w:cs="Times New Roman"/>
        </w:rPr>
        <w:t xml:space="preserve"> </w:t>
      </w:r>
      <w:r w:rsidR="003743C4" w:rsidRPr="00AD4E81">
        <w:rPr>
          <w:rFonts w:ascii="Times New Roman" w:eastAsia="Times New Roman" w:hAnsi="Times New Roman" w:cs="Times New Roman"/>
        </w:rPr>
        <w:t xml:space="preserve">Coefficient of determination in </w:t>
      </w:r>
      <w:r w:rsidR="0051496C" w:rsidRPr="00AD4E81">
        <w:rPr>
          <w:rFonts w:ascii="Times New Roman" w:eastAsia="Times New Roman" w:hAnsi="Times New Roman" w:cs="Times New Roman"/>
        </w:rPr>
        <w:t>calibration</w:t>
      </w:r>
      <w:r w:rsidR="00D631B8" w:rsidRPr="00AD4E81">
        <w:rPr>
          <w:rFonts w:ascii="Times New Roman" w:eastAsia="Times New Roman" w:hAnsi="Times New Roman" w:cs="Times New Roman"/>
        </w:rPr>
        <w:t>; RPD: Residual prediction</w:t>
      </w:r>
      <w:r w:rsidR="00BB1577" w:rsidRPr="00AD4E81">
        <w:rPr>
          <w:rFonts w:ascii="Times New Roman" w:eastAsia="Times New Roman" w:hAnsi="Times New Roman" w:cs="Times New Roman"/>
        </w:rPr>
        <w:t xml:space="preserve"> deviation from rank</w:t>
      </w:r>
      <w:r w:rsidR="00D631B8" w:rsidRPr="00AD4E81">
        <w:rPr>
          <w:rFonts w:ascii="Times New Roman" w:eastAsia="Times New Roman" w:hAnsi="Times New Roman" w:cs="Times New Roman"/>
        </w:rPr>
        <w:t>.</w:t>
      </w:r>
      <w:bookmarkStart w:id="0" w:name="_GoBack"/>
      <w:bookmarkEnd w:id="0"/>
    </w:p>
    <w:p w14:paraId="2D08CA2D" w14:textId="77777777" w:rsidR="003C2FDA" w:rsidRPr="003C2FDA" w:rsidRDefault="003C2FDA" w:rsidP="003C2FDA"/>
    <w:sectPr w:rsidR="003C2FDA" w:rsidRPr="003C2F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B881F4" w14:textId="77777777" w:rsidR="00F875CA" w:rsidRDefault="00F875CA" w:rsidP="00E62A84">
      <w:pPr>
        <w:spacing w:after="0" w:line="240" w:lineRule="auto"/>
      </w:pPr>
      <w:r>
        <w:separator/>
      </w:r>
    </w:p>
  </w:endnote>
  <w:endnote w:type="continuationSeparator" w:id="0">
    <w:p w14:paraId="04EECB1A" w14:textId="77777777" w:rsidR="00F875CA" w:rsidRDefault="00F875CA" w:rsidP="00E62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3FFBAC" w14:textId="77777777" w:rsidR="00F875CA" w:rsidRDefault="00F875CA" w:rsidP="00E62A84">
      <w:pPr>
        <w:spacing w:after="0" w:line="240" w:lineRule="auto"/>
      </w:pPr>
      <w:r>
        <w:separator/>
      </w:r>
    </w:p>
  </w:footnote>
  <w:footnote w:type="continuationSeparator" w:id="0">
    <w:p w14:paraId="3CC307F7" w14:textId="77777777" w:rsidR="00F875CA" w:rsidRDefault="00F875CA" w:rsidP="00E62A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42B"/>
    <w:rsid w:val="00036020"/>
    <w:rsid w:val="00082DB5"/>
    <w:rsid w:val="000A2898"/>
    <w:rsid w:val="0010542F"/>
    <w:rsid w:val="00113992"/>
    <w:rsid w:val="00171292"/>
    <w:rsid w:val="002036BC"/>
    <w:rsid w:val="002446DA"/>
    <w:rsid w:val="00293410"/>
    <w:rsid w:val="002B7816"/>
    <w:rsid w:val="002C7474"/>
    <w:rsid w:val="00324430"/>
    <w:rsid w:val="003743C4"/>
    <w:rsid w:val="003A5236"/>
    <w:rsid w:val="003C2FDA"/>
    <w:rsid w:val="00487014"/>
    <w:rsid w:val="004D0435"/>
    <w:rsid w:val="00513EE6"/>
    <w:rsid w:val="0051496C"/>
    <w:rsid w:val="00523C3F"/>
    <w:rsid w:val="00802296"/>
    <w:rsid w:val="00807E17"/>
    <w:rsid w:val="008278C8"/>
    <w:rsid w:val="009C756B"/>
    <w:rsid w:val="00A15A07"/>
    <w:rsid w:val="00A23C07"/>
    <w:rsid w:val="00AD4E81"/>
    <w:rsid w:val="00B3312A"/>
    <w:rsid w:val="00B90E56"/>
    <w:rsid w:val="00BB1577"/>
    <w:rsid w:val="00C8742B"/>
    <w:rsid w:val="00D15D2A"/>
    <w:rsid w:val="00D34455"/>
    <w:rsid w:val="00D631B8"/>
    <w:rsid w:val="00D77E33"/>
    <w:rsid w:val="00E44341"/>
    <w:rsid w:val="00E62A84"/>
    <w:rsid w:val="00E65FAC"/>
    <w:rsid w:val="00E81FF3"/>
    <w:rsid w:val="00E95BDF"/>
    <w:rsid w:val="00ED474D"/>
    <w:rsid w:val="00EF01EA"/>
    <w:rsid w:val="00F231E7"/>
    <w:rsid w:val="00F831AA"/>
    <w:rsid w:val="00F8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7279D"/>
  <w14:defaultImageDpi w14:val="32767"/>
  <w15:chartTrackingRefBased/>
  <w15:docId w15:val="{0212EBE0-1F5E-40D3-A92E-693140A04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816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4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4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4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4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4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4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4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4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4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87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4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87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42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87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42B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C87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42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2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A84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2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A84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t Seth</dc:creator>
  <cp:keywords/>
  <dc:description/>
  <cp:lastModifiedBy>Massimo Iorizzo</cp:lastModifiedBy>
  <cp:revision>2</cp:revision>
  <dcterms:created xsi:type="dcterms:W3CDTF">2025-07-14T14:51:00Z</dcterms:created>
  <dcterms:modified xsi:type="dcterms:W3CDTF">2025-07-14T14:51:00Z</dcterms:modified>
</cp:coreProperties>
</file>